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9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16"/>
        <w:gridCol w:w="1537"/>
        <w:gridCol w:w="3686"/>
      </w:tblGrid>
      <w:tr w:rsidR="00D52FE8" w:rsidRPr="00AE0B52" w14:paraId="3A8F7773" w14:textId="77777777" w:rsidTr="007C0105">
        <w:trPr>
          <w:cantSplit/>
          <w:trHeight w:hRule="exact" w:val="159"/>
        </w:trPr>
        <w:tc>
          <w:tcPr>
            <w:tcW w:w="4417" w:type="dxa"/>
          </w:tcPr>
          <w:p w14:paraId="13E5F5BB" w14:textId="77777777" w:rsidR="00D52FE8" w:rsidRDefault="00D52FE8" w:rsidP="007C0105">
            <w:pPr>
              <w:pStyle w:val="UMGBRIEFABSENDER"/>
              <w:widowControl w:val="0"/>
            </w:pPr>
            <w:r>
              <w:t>Universitätsmedizin Göttingen, 37073 Göttingen</w:t>
            </w:r>
          </w:p>
        </w:tc>
        <w:tc>
          <w:tcPr>
            <w:tcW w:w="1537" w:type="dxa"/>
            <w:vMerge w:val="restart"/>
          </w:tcPr>
          <w:p w14:paraId="7810D4C9" w14:textId="77777777" w:rsidR="00D52FE8" w:rsidRDefault="00D52FE8" w:rsidP="007C0105">
            <w:pPr>
              <w:widowControl w:val="0"/>
            </w:pPr>
          </w:p>
        </w:tc>
        <w:tc>
          <w:tcPr>
            <w:tcW w:w="3686" w:type="dxa"/>
            <w:vMerge w:val="restart"/>
          </w:tcPr>
          <w:p w14:paraId="38C0094C" w14:textId="77777777" w:rsidR="00D52FE8" w:rsidRDefault="00D52FE8" w:rsidP="007C0105">
            <w:pPr>
              <w:pStyle w:val="UMGBRIEFZENTRUM"/>
            </w:pPr>
            <w:r>
              <w:t>Zentrum Psychosoziale Medizin</w:t>
            </w:r>
          </w:p>
          <w:p w14:paraId="3A318034" w14:textId="77777777" w:rsidR="00D52FE8" w:rsidRDefault="00D52FE8" w:rsidP="007C0105">
            <w:pPr>
              <w:pStyle w:val="UMGBRIEFZENTRUM"/>
            </w:pPr>
            <w:r>
              <w:t>Institut für Ethik und Geschichte der Medizin</w:t>
            </w:r>
          </w:p>
          <w:p w14:paraId="18100B55" w14:textId="0F41E6AE" w:rsidR="00D52FE8" w:rsidRDefault="00D52FE8" w:rsidP="007C0105">
            <w:pPr>
              <w:pStyle w:val="UMGBRIEFZENTRUM"/>
              <w:widowControl w:val="0"/>
            </w:pPr>
          </w:p>
        </w:tc>
      </w:tr>
      <w:tr w:rsidR="00D52FE8" w:rsidRPr="00AE0B52" w14:paraId="11F6B0D8" w14:textId="77777777" w:rsidTr="007C0105">
        <w:trPr>
          <w:cantSplit/>
          <w:trHeight w:hRule="exact" w:val="329"/>
        </w:trPr>
        <w:tc>
          <w:tcPr>
            <w:tcW w:w="4417" w:type="dxa"/>
          </w:tcPr>
          <w:p w14:paraId="2CE639C4" w14:textId="77777777" w:rsidR="00D52FE8" w:rsidRDefault="00D52FE8" w:rsidP="007C0105">
            <w:pPr>
              <w:pStyle w:val="UMGBRIEFABSENDER"/>
              <w:widowControl w:val="0"/>
            </w:pPr>
            <w:r>
              <w:t>Abteilung Ethik und Geschichte der Medizin, Prof. Dr. Silke Schicktanz, Humboldtallee 36, 37073 Göttingen</w:t>
            </w:r>
          </w:p>
        </w:tc>
        <w:tc>
          <w:tcPr>
            <w:tcW w:w="1537" w:type="dxa"/>
            <w:vMerge/>
          </w:tcPr>
          <w:p w14:paraId="1742D684" w14:textId="77777777" w:rsidR="00D52FE8" w:rsidRPr="00D52FE8" w:rsidRDefault="00D52FE8" w:rsidP="007C0105">
            <w:pPr>
              <w:widowControl w:val="0"/>
              <w:rPr>
                <w:lang w:val="de-DE"/>
              </w:rPr>
            </w:pPr>
          </w:p>
        </w:tc>
        <w:tc>
          <w:tcPr>
            <w:tcW w:w="3686" w:type="dxa"/>
            <w:vMerge/>
          </w:tcPr>
          <w:p w14:paraId="7A2C5646" w14:textId="77777777" w:rsidR="00D52FE8" w:rsidRPr="00D52FE8" w:rsidRDefault="00D52FE8" w:rsidP="007C0105">
            <w:pPr>
              <w:rPr>
                <w:sz w:val="3"/>
                <w:lang w:val="de-DE"/>
              </w:rPr>
            </w:pPr>
          </w:p>
        </w:tc>
      </w:tr>
      <w:tr w:rsidR="00D52FE8" w:rsidRPr="00AE0B52" w14:paraId="054327BC" w14:textId="77777777" w:rsidTr="007C0105">
        <w:trPr>
          <w:cantSplit/>
          <w:trHeight w:hRule="exact" w:val="505"/>
        </w:trPr>
        <w:tc>
          <w:tcPr>
            <w:tcW w:w="4417" w:type="dxa"/>
            <w:vMerge w:val="restart"/>
          </w:tcPr>
          <w:p w14:paraId="3FEB1A39" w14:textId="77777777" w:rsidR="00D52FE8" w:rsidRDefault="00D52FE8" w:rsidP="007C0105">
            <w:pPr>
              <w:pStyle w:val="UMGBRIEFADRESSFELD"/>
            </w:pPr>
          </w:p>
          <w:p w14:paraId="3959C8AF" w14:textId="77777777" w:rsidR="00D52FE8" w:rsidRDefault="00D52FE8" w:rsidP="007C0105">
            <w:pPr>
              <w:pStyle w:val="UMGBRIEFADRESSFELD"/>
            </w:pPr>
          </w:p>
          <w:p w14:paraId="4474C275" w14:textId="77777777" w:rsidR="00D52FE8" w:rsidRDefault="00D52FE8" w:rsidP="007C0105">
            <w:pPr>
              <w:pStyle w:val="UMGBRIEFADRESSFELD"/>
            </w:pPr>
          </w:p>
        </w:tc>
        <w:tc>
          <w:tcPr>
            <w:tcW w:w="1537" w:type="dxa"/>
            <w:vMerge/>
          </w:tcPr>
          <w:p w14:paraId="4E54D706" w14:textId="77777777" w:rsidR="00D52FE8" w:rsidRPr="00D52FE8" w:rsidRDefault="00D52FE8" w:rsidP="007C0105">
            <w:pPr>
              <w:widowControl w:val="0"/>
              <w:rPr>
                <w:lang w:val="de-DE"/>
              </w:rPr>
            </w:pPr>
          </w:p>
        </w:tc>
        <w:tc>
          <w:tcPr>
            <w:tcW w:w="3686" w:type="dxa"/>
            <w:vMerge/>
          </w:tcPr>
          <w:p w14:paraId="27C9D6D3" w14:textId="77777777" w:rsidR="00D52FE8" w:rsidRDefault="00D52FE8" w:rsidP="007C0105">
            <w:pPr>
              <w:rPr>
                <w:sz w:val="3"/>
                <w:lang w:val="de-DE"/>
              </w:rPr>
            </w:pPr>
          </w:p>
        </w:tc>
      </w:tr>
      <w:tr w:rsidR="00D52FE8" w:rsidRPr="00AE0B52" w14:paraId="3C1AC1E0" w14:textId="77777777" w:rsidTr="00086686">
        <w:trPr>
          <w:cantSplit/>
          <w:trHeight w:val="279"/>
        </w:trPr>
        <w:tc>
          <w:tcPr>
            <w:tcW w:w="4417" w:type="dxa"/>
            <w:vMerge/>
          </w:tcPr>
          <w:p w14:paraId="7C580AEB" w14:textId="77777777" w:rsidR="00D52FE8" w:rsidRPr="00D52FE8" w:rsidRDefault="00D52FE8" w:rsidP="007C0105">
            <w:pPr>
              <w:widowControl w:val="0"/>
              <w:rPr>
                <w:lang w:val="de-DE"/>
              </w:rPr>
            </w:pPr>
          </w:p>
        </w:tc>
        <w:tc>
          <w:tcPr>
            <w:tcW w:w="1537" w:type="dxa"/>
            <w:vMerge/>
          </w:tcPr>
          <w:p w14:paraId="58A7DF57" w14:textId="77777777" w:rsidR="00D52FE8" w:rsidRPr="00D52FE8" w:rsidRDefault="00D52FE8" w:rsidP="007C0105">
            <w:pPr>
              <w:widowControl w:val="0"/>
              <w:rPr>
                <w:lang w:val="de-DE"/>
              </w:rPr>
            </w:pPr>
          </w:p>
        </w:tc>
        <w:tc>
          <w:tcPr>
            <w:tcW w:w="3686" w:type="dxa"/>
          </w:tcPr>
          <w:p w14:paraId="3B30041E" w14:textId="16567E8F" w:rsidR="00D52FE8" w:rsidRDefault="00D52FE8" w:rsidP="007C0105">
            <w:pPr>
              <w:pStyle w:val="UMGBRIEFDATEN"/>
              <w:widowControl w:val="0"/>
              <w:rPr>
                <w:b/>
              </w:rPr>
            </w:pPr>
          </w:p>
        </w:tc>
      </w:tr>
      <w:tr w:rsidR="00D52FE8" w:rsidRPr="00AE0B52" w14:paraId="5410668B" w14:textId="77777777" w:rsidTr="007C0105">
        <w:trPr>
          <w:cantSplit/>
          <w:trHeight w:val="519"/>
        </w:trPr>
        <w:tc>
          <w:tcPr>
            <w:tcW w:w="4417" w:type="dxa"/>
            <w:vMerge/>
          </w:tcPr>
          <w:p w14:paraId="698C7315" w14:textId="77777777" w:rsidR="00D52FE8" w:rsidRPr="00D52FE8" w:rsidRDefault="00D52FE8" w:rsidP="007C0105">
            <w:pPr>
              <w:widowControl w:val="0"/>
              <w:rPr>
                <w:lang w:val="de-DE"/>
              </w:rPr>
            </w:pPr>
          </w:p>
        </w:tc>
        <w:tc>
          <w:tcPr>
            <w:tcW w:w="1537" w:type="dxa"/>
            <w:vMerge/>
          </w:tcPr>
          <w:p w14:paraId="4C27DC1F" w14:textId="77777777" w:rsidR="00D52FE8" w:rsidRPr="00D52FE8" w:rsidRDefault="00D52FE8" w:rsidP="007C0105">
            <w:pPr>
              <w:widowControl w:val="0"/>
              <w:rPr>
                <w:lang w:val="de-DE"/>
              </w:rPr>
            </w:pPr>
          </w:p>
        </w:tc>
        <w:tc>
          <w:tcPr>
            <w:tcW w:w="3686" w:type="dxa"/>
          </w:tcPr>
          <w:p w14:paraId="303475E4" w14:textId="77777777" w:rsidR="00D52FE8" w:rsidRDefault="00D52FE8" w:rsidP="007C0105">
            <w:pPr>
              <w:pStyle w:val="UMGBRIEFDATEN"/>
              <w:widowControl w:val="0"/>
              <w:rPr>
                <w:b/>
              </w:rPr>
            </w:pPr>
          </w:p>
          <w:p w14:paraId="679B837E" w14:textId="5075A3F1" w:rsidR="00D52FE8" w:rsidRPr="00D52FE8" w:rsidRDefault="00D52FE8" w:rsidP="008B58D4">
            <w:pPr>
              <w:jc w:val="right"/>
              <w:rPr>
                <w:rFonts w:ascii="Calibri" w:hAnsi="Calibri" w:cs="Calibri"/>
                <w:b/>
                <w:sz w:val="16"/>
                <w:szCs w:val="16"/>
                <w:lang w:val="de-DE"/>
              </w:rPr>
            </w:pPr>
            <w:r w:rsidRPr="00D52FE8">
              <w:rPr>
                <w:rFonts w:ascii="Calibri" w:hAnsi="Calibri" w:cs="Calibri"/>
                <w:b/>
                <w:sz w:val="16"/>
                <w:szCs w:val="16"/>
                <w:lang w:val="de-DE"/>
              </w:rPr>
              <w:t>Projektmitarbeiterin</w:t>
            </w:r>
            <w:r>
              <w:rPr>
                <w:rFonts w:ascii="Calibri" w:hAnsi="Calibri" w:cs="Calibri"/>
                <w:b/>
                <w:sz w:val="16"/>
                <w:szCs w:val="16"/>
                <w:lang w:val="de-DE"/>
              </w:rPr>
              <w:t xml:space="preserve">: </w:t>
            </w:r>
          </w:p>
        </w:tc>
      </w:tr>
      <w:tr w:rsidR="00D52FE8" w:rsidRPr="00AE0B52" w14:paraId="1E21D742" w14:textId="77777777" w:rsidTr="007C0105">
        <w:trPr>
          <w:cantSplit/>
          <w:trHeight w:val="1106"/>
        </w:trPr>
        <w:tc>
          <w:tcPr>
            <w:tcW w:w="4417" w:type="dxa"/>
            <w:vMerge/>
          </w:tcPr>
          <w:p w14:paraId="143AC04F" w14:textId="77777777" w:rsidR="00D52FE8" w:rsidRPr="00D52FE8" w:rsidRDefault="00D52FE8" w:rsidP="007C0105">
            <w:pPr>
              <w:widowControl w:val="0"/>
              <w:rPr>
                <w:lang w:val="de-DE"/>
              </w:rPr>
            </w:pPr>
          </w:p>
        </w:tc>
        <w:tc>
          <w:tcPr>
            <w:tcW w:w="1537" w:type="dxa"/>
            <w:vMerge/>
          </w:tcPr>
          <w:p w14:paraId="2CF05A10" w14:textId="77777777" w:rsidR="00D52FE8" w:rsidRPr="00D52FE8" w:rsidRDefault="00D52FE8" w:rsidP="007C0105">
            <w:pPr>
              <w:widowControl w:val="0"/>
              <w:rPr>
                <w:lang w:val="de-DE"/>
              </w:rPr>
            </w:pPr>
          </w:p>
        </w:tc>
        <w:tc>
          <w:tcPr>
            <w:tcW w:w="3686" w:type="dxa"/>
          </w:tcPr>
          <w:p w14:paraId="1BBBD69B" w14:textId="77777777" w:rsidR="00D52FE8" w:rsidRDefault="00D52FE8" w:rsidP="007C0105">
            <w:pPr>
              <w:pStyle w:val="UMGBRIEFDATEN"/>
              <w:widowControl w:val="0"/>
              <w:rPr>
                <w:b/>
              </w:rPr>
            </w:pPr>
          </w:p>
          <w:p w14:paraId="1024B408" w14:textId="2FCCC6F3" w:rsidR="00D52FE8" w:rsidRDefault="00D52FE8" w:rsidP="007C0105">
            <w:pPr>
              <w:pStyle w:val="UMGBRIEFDATEN"/>
              <w:widowControl w:val="0"/>
              <w:rPr>
                <w:b/>
              </w:rPr>
            </w:pPr>
            <w:r>
              <w:rPr>
                <w:b/>
              </w:rPr>
              <w:t>Adresse</w:t>
            </w:r>
          </w:p>
          <w:p w14:paraId="6B1B4177" w14:textId="5DF9162B" w:rsidR="00D52FE8" w:rsidRDefault="00D52FE8" w:rsidP="007C0105">
            <w:pPr>
              <w:pStyle w:val="UMGBRIEFDATEN"/>
              <w:widowControl w:val="0"/>
              <w:rPr>
                <w:b/>
              </w:rPr>
            </w:pPr>
            <w:r>
              <w:rPr>
                <w:b/>
              </w:rPr>
              <w:t>Telefon</w:t>
            </w:r>
          </w:p>
          <w:p w14:paraId="0FAB52AB" w14:textId="37D44ACF" w:rsidR="00D52FE8" w:rsidRDefault="00D52FE8" w:rsidP="007C0105">
            <w:pPr>
              <w:pStyle w:val="UMGBRIEFDATEN"/>
              <w:widowControl w:val="0"/>
              <w:rPr>
                <w:b/>
              </w:rPr>
            </w:pPr>
            <w:r>
              <w:rPr>
                <w:b/>
              </w:rPr>
              <w:t>Fax</w:t>
            </w:r>
          </w:p>
          <w:p w14:paraId="3A8F14E8" w14:textId="41BAA15A" w:rsidR="00D52FE8" w:rsidRDefault="00D52FE8" w:rsidP="007C0105">
            <w:pPr>
              <w:pStyle w:val="UMGBRIEFDATEN"/>
              <w:widowControl w:val="0"/>
            </w:pPr>
            <w:r>
              <w:rPr>
                <w:b/>
              </w:rPr>
              <w:t>E-Mail</w:t>
            </w:r>
          </w:p>
        </w:tc>
      </w:tr>
      <w:tr w:rsidR="00D52FE8" w14:paraId="32EF2A45" w14:textId="77777777" w:rsidTr="007C0105">
        <w:trPr>
          <w:trHeight w:hRule="exact" w:val="577"/>
        </w:trPr>
        <w:tc>
          <w:tcPr>
            <w:tcW w:w="4417" w:type="dxa"/>
          </w:tcPr>
          <w:p w14:paraId="134BC3B0" w14:textId="77777777" w:rsidR="00D52FE8" w:rsidRDefault="00D52FE8" w:rsidP="007C0105">
            <w:pPr>
              <w:pStyle w:val="UMGBRIEFBETREFF"/>
              <w:widowControl w:val="0"/>
            </w:pPr>
          </w:p>
        </w:tc>
        <w:tc>
          <w:tcPr>
            <w:tcW w:w="1537" w:type="dxa"/>
          </w:tcPr>
          <w:p w14:paraId="5C9F0011" w14:textId="77777777" w:rsidR="00D52FE8" w:rsidRDefault="00D52FE8" w:rsidP="007C0105">
            <w:pPr>
              <w:pStyle w:val="UMGBRIEFBETREFF"/>
              <w:widowControl w:val="0"/>
            </w:pPr>
          </w:p>
        </w:tc>
        <w:tc>
          <w:tcPr>
            <w:tcW w:w="3686" w:type="dxa"/>
          </w:tcPr>
          <w:p w14:paraId="5AD270CE" w14:textId="77777777" w:rsidR="00D52FE8" w:rsidRDefault="00D52FE8" w:rsidP="007C0105">
            <w:pPr>
              <w:pStyle w:val="UMGBRIEFDATEN"/>
              <w:widowControl w:val="0"/>
            </w:pPr>
          </w:p>
          <w:p w14:paraId="563E6680" w14:textId="40063107" w:rsidR="00D52FE8" w:rsidRDefault="008C5433" w:rsidP="007D1726">
            <w:pPr>
              <w:pStyle w:val="UMGBRIEFDATEN"/>
              <w:widowControl w:val="0"/>
            </w:pPr>
            <w:r>
              <w:rPr>
                <w:lang w:bidi="x-none"/>
              </w:rPr>
              <w:t>Date</w:t>
            </w:r>
          </w:p>
        </w:tc>
      </w:tr>
    </w:tbl>
    <w:p w14:paraId="4A1E5919" w14:textId="64778AEB" w:rsidR="00E45AFE" w:rsidRPr="008B58D4" w:rsidRDefault="008C5433" w:rsidP="008B58D4">
      <w:pPr>
        <w:rPr>
          <w:b/>
          <w:sz w:val="28"/>
          <w:szCs w:val="28"/>
        </w:rPr>
      </w:pPr>
      <w:r w:rsidRPr="008B58D4">
        <w:rPr>
          <w:b/>
          <w:sz w:val="28"/>
          <w:szCs w:val="28"/>
        </w:rPr>
        <w:t xml:space="preserve">Interview guideline for individual interviews </w:t>
      </w:r>
      <w:r w:rsidR="00AE0B52" w:rsidRPr="008B58D4">
        <w:rPr>
          <w:b/>
          <w:sz w:val="28"/>
          <w:szCs w:val="28"/>
        </w:rPr>
        <w:t xml:space="preserve">on </w:t>
      </w:r>
      <w:r w:rsidR="00A152FB" w:rsidRPr="008B58D4">
        <w:rPr>
          <w:b/>
          <w:sz w:val="28"/>
          <w:szCs w:val="28"/>
        </w:rPr>
        <w:t xml:space="preserve">the topic of </w:t>
      </w:r>
      <w:r w:rsidRPr="008B58D4">
        <w:rPr>
          <w:b/>
          <w:sz w:val="28"/>
          <w:szCs w:val="28"/>
        </w:rPr>
        <w:t xml:space="preserve">ARDs </w:t>
      </w:r>
    </w:p>
    <w:p w14:paraId="54C5170B" w14:textId="77777777" w:rsidR="00F02314" w:rsidRPr="00AE0B52" w:rsidRDefault="00F02314" w:rsidP="008C5433">
      <w:pPr>
        <w:jc w:val="center"/>
        <w:rPr>
          <w:b/>
        </w:rPr>
      </w:pPr>
    </w:p>
    <w:p w14:paraId="319EFB0D" w14:textId="55E8F07A" w:rsidR="00086EC9" w:rsidRDefault="00815BFC" w:rsidP="00086EC9">
      <w:pPr>
        <w:pStyle w:val="Lijstalinea"/>
        <w:rPr>
          <w:b/>
          <w:lang w:val="de-DE"/>
        </w:rPr>
      </w:pPr>
      <w:r w:rsidRPr="00086EC9">
        <w:rPr>
          <w:b/>
          <w:lang w:val="de-DE"/>
        </w:rPr>
        <w:t>DIAGNOS</w:t>
      </w:r>
      <w:r w:rsidR="008C5433">
        <w:rPr>
          <w:b/>
          <w:lang w:val="de-DE"/>
        </w:rPr>
        <w:t>IS</w:t>
      </w:r>
    </w:p>
    <w:p w14:paraId="5600F353" w14:textId="7501978C" w:rsidR="007C0105" w:rsidRPr="009A74FA" w:rsidRDefault="007C0105" w:rsidP="007C0105">
      <w:pPr>
        <w:pStyle w:val="Lijstalinea"/>
        <w:numPr>
          <w:ilvl w:val="0"/>
          <w:numId w:val="2"/>
        </w:numPr>
        <w:spacing w:before="240" w:after="0"/>
        <w:rPr>
          <w:lang w:val="en-GB"/>
        </w:rPr>
      </w:pPr>
      <w:r w:rsidRPr="009A74FA">
        <w:rPr>
          <w:lang w:val="en-GB"/>
        </w:rPr>
        <w:t xml:space="preserve">Could you tell me </w:t>
      </w:r>
      <w:r w:rsidR="005A50BE">
        <w:rPr>
          <w:lang w:val="en-GB"/>
        </w:rPr>
        <w:t>why</w:t>
      </w:r>
      <w:r w:rsidRPr="009A74FA">
        <w:rPr>
          <w:lang w:val="en-GB"/>
        </w:rPr>
        <w:t xml:space="preserve"> you </w:t>
      </w:r>
      <w:r w:rsidR="00D7568F">
        <w:rPr>
          <w:lang w:val="en-GB"/>
        </w:rPr>
        <w:t xml:space="preserve">first </w:t>
      </w:r>
      <w:r w:rsidR="00C4194C">
        <w:rPr>
          <w:lang w:val="en-GB"/>
        </w:rPr>
        <w:t>made an appointment at</w:t>
      </w:r>
      <w:r w:rsidRPr="009A74FA">
        <w:rPr>
          <w:lang w:val="en-GB"/>
        </w:rPr>
        <w:t xml:space="preserve"> the </w:t>
      </w:r>
      <w:r w:rsidR="00D7568F">
        <w:rPr>
          <w:lang w:val="en-GB"/>
        </w:rPr>
        <w:t>m</w:t>
      </w:r>
      <w:r w:rsidRPr="009A74FA">
        <w:rPr>
          <w:lang w:val="en-GB"/>
        </w:rPr>
        <w:t>emory clinic and how you experienced your visit there?</w:t>
      </w:r>
    </w:p>
    <w:p w14:paraId="5CFAC9E3" w14:textId="77777777" w:rsidR="007C0105" w:rsidRPr="00D7568F" w:rsidRDefault="007C0105" w:rsidP="007C0105">
      <w:pPr>
        <w:pStyle w:val="Lijstalinea"/>
        <w:numPr>
          <w:ilvl w:val="0"/>
          <w:numId w:val="2"/>
        </w:numPr>
      </w:pPr>
      <w:r w:rsidRPr="009A74FA">
        <w:rPr>
          <w:lang w:val="en-GB"/>
        </w:rPr>
        <w:t>Has your visit to the memory clinic (or the received diagnosis) had any influence on your personal or social life?</w:t>
      </w:r>
    </w:p>
    <w:p w14:paraId="0D1C0B49" w14:textId="3239B061" w:rsidR="007C0105" w:rsidRPr="00D7568F" w:rsidRDefault="007C0105" w:rsidP="007C0105">
      <w:pPr>
        <w:pStyle w:val="Lijstalinea"/>
        <w:numPr>
          <w:ilvl w:val="0"/>
          <w:numId w:val="2"/>
        </w:numPr>
      </w:pPr>
      <w:r w:rsidRPr="009A74FA">
        <w:rPr>
          <w:lang w:val="en-GB"/>
        </w:rPr>
        <w:t xml:space="preserve">Have you considered possibilities to plan your future in light of your diagnosis? (have you discussed this with your family, </w:t>
      </w:r>
      <w:r>
        <w:rPr>
          <w:lang w:val="en-GB"/>
        </w:rPr>
        <w:t>have you heard about a so called ‘power of attorney’, do you know</w:t>
      </w:r>
      <w:r w:rsidRPr="009A74FA">
        <w:rPr>
          <w:lang w:val="en-GB"/>
        </w:rPr>
        <w:t xml:space="preserve"> </w:t>
      </w:r>
      <w:r w:rsidR="004D5F64">
        <w:rPr>
          <w:lang w:val="en-GB"/>
        </w:rPr>
        <w:t xml:space="preserve">about </w:t>
      </w:r>
      <w:r w:rsidRPr="009A74FA">
        <w:rPr>
          <w:lang w:val="en-GB"/>
        </w:rPr>
        <w:t>advance directives</w:t>
      </w:r>
      <w:r>
        <w:rPr>
          <w:lang w:val="en-GB"/>
        </w:rPr>
        <w:t xml:space="preserve"> or proxy directives</w:t>
      </w:r>
      <w:r w:rsidRPr="009A74FA">
        <w:rPr>
          <w:lang w:val="en-GB"/>
        </w:rPr>
        <w:t xml:space="preserve">?) </w:t>
      </w:r>
    </w:p>
    <w:p w14:paraId="752A23B7" w14:textId="77777777" w:rsidR="00215042" w:rsidRPr="00AE0B52" w:rsidRDefault="00215042" w:rsidP="00815BFC"/>
    <w:p w14:paraId="720D7501" w14:textId="2B903EDE" w:rsidR="007C0105" w:rsidRPr="008C5433" w:rsidRDefault="007C0105" w:rsidP="008C5433">
      <w:pPr>
        <w:pStyle w:val="Lijstalinea"/>
        <w:rPr>
          <w:b/>
        </w:rPr>
      </w:pPr>
      <w:r w:rsidRPr="00D7568F">
        <w:rPr>
          <w:b/>
        </w:rPr>
        <w:t>RESEARCH PARTICIPATION</w:t>
      </w:r>
    </w:p>
    <w:p w14:paraId="094EA9E4" w14:textId="6A304A15" w:rsidR="007C0105" w:rsidRDefault="007C0105" w:rsidP="00AF1CE0">
      <w:pPr>
        <w:ind w:left="708"/>
        <w:rPr>
          <w:b/>
          <w:lang w:val="en-GB"/>
        </w:rPr>
      </w:pPr>
      <w:r w:rsidRPr="009A74FA">
        <w:rPr>
          <w:b/>
          <w:lang w:val="en-GB"/>
        </w:rPr>
        <w:t>INF</w:t>
      </w:r>
      <w:r>
        <w:rPr>
          <w:b/>
          <w:lang w:val="en-GB"/>
        </w:rPr>
        <w:t>O</w:t>
      </w:r>
      <w:r w:rsidRPr="009A74FA">
        <w:rPr>
          <w:b/>
          <w:lang w:val="en-GB"/>
        </w:rPr>
        <w:t>RMAT</w:t>
      </w:r>
      <w:r>
        <w:rPr>
          <w:b/>
          <w:lang w:val="en-GB"/>
        </w:rPr>
        <w:t xml:space="preserve">ION FILE: Explain the differences between research &amp; care, </w:t>
      </w:r>
      <w:r w:rsidRPr="009A74FA">
        <w:rPr>
          <w:b/>
          <w:lang w:val="en-GB"/>
        </w:rPr>
        <w:t xml:space="preserve">types of research (observational studies &amp; intervention studies, longitudinal &amp; </w:t>
      </w:r>
      <w:r>
        <w:rPr>
          <w:b/>
          <w:lang w:val="en-GB"/>
        </w:rPr>
        <w:t>short</w:t>
      </w:r>
      <w:r w:rsidR="00D7568F">
        <w:rPr>
          <w:b/>
          <w:lang w:val="en-GB"/>
        </w:rPr>
        <w:t>-</w:t>
      </w:r>
      <w:r>
        <w:rPr>
          <w:b/>
          <w:lang w:val="en-GB"/>
        </w:rPr>
        <w:t>term</w:t>
      </w:r>
      <w:r w:rsidRPr="009A74FA">
        <w:rPr>
          <w:b/>
          <w:lang w:val="en-GB"/>
        </w:rPr>
        <w:t xml:space="preserve"> studies</w:t>
      </w:r>
      <w:r>
        <w:rPr>
          <w:b/>
          <w:lang w:val="en-GB"/>
        </w:rPr>
        <w:t>.</w:t>
      </w:r>
    </w:p>
    <w:p w14:paraId="5181EB09" w14:textId="1A2CBDB5" w:rsidR="007C0105" w:rsidRPr="009A74FA" w:rsidRDefault="007C0105" w:rsidP="007C0AD7">
      <w:pPr>
        <w:pStyle w:val="Lijstalinea"/>
        <w:numPr>
          <w:ilvl w:val="0"/>
          <w:numId w:val="2"/>
        </w:numPr>
        <w:rPr>
          <w:lang w:val="en-GB"/>
        </w:rPr>
      </w:pPr>
      <w:r w:rsidRPr="009A74FA">
        <w:rPr>
          <w:lang w:val="en-GB"/>
        </w:rPr>
        <w:t>Have you, aside</w:t>
      </w:r>
      <w:r>
        <w:rPr>
          <w:lang w:val="en-GB"/>
        </w:rPr>
        <w:t xml:space="preserve"> from this interview study, ever</w:t>
      </w:r>
      <w:r w:rsidRPr="009A74FA">
        <w:rPr>
          <w:lang w:val="en-GB"/>
        </w:rPr>
        <w:t xml:space="preserve"> participated in </w:t>
      </w:r>
      <w:r>
        <w:rPr>
          <w:lang w:val="en-GB"/>
        </w:rPr>
        <w:t>a</w:t>
      </w:r>
      <w:r w:rsidRPr="009A74FA">
        <w:rPr>
          <w:lang w:val="en-GB"/>
        </w:rPr>
        <w:t xml:space="preserve"> research</w:t>
      </w:r>
      <w:r>
        <w:rPr>
          <w:lang w:val="en-GB"/>
        </w:rPr>
        <w:t xml:space="preserve"> study</w:t>
      </w:r>
      <w:r w:rsidRPr="009A74FA">
        <w:rPr>
          <w:lang w:val="en-GB"/>
        </w:rPr>
        <w:t xml:space="preserve">? </w:t>
      </w:r>
      <w:r w:rsidR="00C4194C">
        <w:rPr>
          <w:lang w:val="en-GB"/>
        </w:rPr>
        <w:br/>
        <w:t xml:space="preserve">If yes: </w:t>
      </w:r>
      <w:r>
        <w:rPr>
          <w:lang w:val="en-GB"/>
        </w:rPr>
        <w:t xml:space="preserve">What was </w:t>
      </w:r>
      <w:r w:rsidR="007C0AD7">
        <w:rPr>
          <w:lang w:val="en-GB"/>
        </w:rPr>
        <w:t xml:space="preserve">your </w:t>
      </w:r>
      <w:r w:rsidR="005A50BE">
        <w:rPr>
          <w:lang w:val="en-GB"/>
        </w:rPr>
        <w:t xml:space="preserve">main </w:t>
      </w:r>
      <w:r>
        <w:rPr>
          <w:lang w:val="en-GB"/>
        </w:rPr>
        <w:t xml:space="preserve">motivation to participate, how </w:t>
      </w:r>
      <w:r w:rsidR="00D7568F">
        <w:rPr>
          <w:lang w:val="en-GB"/>
        </w:rPr>
        <w:t xml:space="preserve">did </w:t>
      </w:r>
      <w:r>
        <w:rPr>
          <w:lang w:val="en-GB"/>
        </w:rPr>
        <w:t>you experience your participation</w:t>
      </w:r>
      <w:r w:rsidR="00D7568F">
        <w:rPr>
          <w:lang w:val="en-GB"/>
        </w:rPr>
        <w:t>?</w:t>
      </w:r>
    </w:p>
    <w:p w14:paraId="44E02E98" w14:textId="58C7032B" w:rsidR="007C0105" w:rsidRPr="00D1415E" w:rsidRDefault="007C0105" w:rsidP="007C0105">
      <w:pPr>
        <w:pStyle w:val="Lijstalinea"/>
        <w:numPr>
          <w:ilvl w:val="0"/>
          <w:numId w:val="2"/>
        </w:numPr>
      </w:pPr>
      <w:r w:rsidRPr="00576C62">
        <w:rPr>
          <w:lang w:val="en-GB"/>
        </w:rPr>
        <w:t xml:space="preserve">What do you think about people with dementia or people with cognitive impairment </w:t>
      </w:r>
      <w:r w:rsidR="00D7568F">
        <w:rPr>
          <w:lang w:val="en-GB"/>
        </w:rPr>
        <w:t xml:space="preserve">participating </w:t>
      </w:r>
      <w:r w:rsidRPr="00576C62">
        <w:rPr>
          <w:lang w:val="en-GB"/>
        </w:rPr>
        <w:t xml:space="preserve">in (bio)medical research? </w:t>
      </w:r>
      <w:r>
        <w:rPr>
          <w:lang w:val="en-GB"/>
        </w:rPr>
        <w:t>(is it acceptable/if so under which conditions?)</w:t>
      </w:r>
    </w:p>
    <w:p w14:paraId="65D160BC" w14:textId="77777777" w:rsidR="008C5433" w:rsidRDefault="008C5433" w:rsidP="00815BFC">
      <w:pPr>
        <w:ind w:firstLine="708"/>
        <w:rPr>
          <w:b/>
        </w:rPr>
      </w:pPr>
    </w:p>
    <w:p w14:paraId="66320786" w14:textId="77777777" w:rsidR="00086EC9" w:rsidRPr="00D7568F" w:rsidRDefault="00815BFC" w:rsidP="00815BFC">
      <w:pPr>
        <w:ind w:firstLine="708"/>
        <w:rPr>
          <w:b/>
        </w:rPr>
      </w:pPr>
      <w:r w:rsidRPr="00D7568F">
        <w:rPr>
          <w:b/>
        </w:rPr>
        <w:t>INFORMED CONSENT</w:t>
      </w:r>
    </w:p>
    <w:p w14:paraId="221394E0" w14:textId="0D73845F" w:rsidR="007C0105" w:rsidRDefault="007C0105" w:rsidP="00AF1CE0">
      <w:pPr>
        <w:ind w:left="708"/>
        <w:rPr>
          <w:lang w:val="en-GB"/>
        </w:rPr>
      </w:pPr>
      <w:r w:rsidRPr="00576C62">
        <w:rPr>
          <w:lang w:val="en-GB"/>
        </w:rPr>
        <w:t xml:space="preserve">Informed consent is an important requirement for the participation in scientific research (as you have also just </w:t>
      </w:r>
      <w:r w:rsidR="00C37D6F">
        <w:rPr>
          <w:lang w:val="en-GB"/>
        </w:rPr>
        <w:t>experienced for yourself -</w:t>
      </w:r>
      <w:r w:rsidR="00D7568F">
        <w:rPr>
          <w:lang w:val="en-GB"/>
        </w:rPr>
        <w:t xml:space="preserve"> with me explaining the aims of this study and with you </w:t>
      </w:r>
      <w:r w:rsidRPr="00576C62">
        <w:rPr>
          <w:lang w:val="en-GB"/>
        </w:rPr>
        <w:t>fill</w:t>
      </w:r>
      <w:r w:rsidR="00D7568F">
        <w:rPr>
          <w:lang w:val="en-GB"/>
        </w:rPr>
        <w:t>ing</w:t>
      </w:r>
      <w:r w:rsidRPr="00576C62">
        <w:rPr>
          <w:lang w:val="en-GB"/>
        </w:rPr>
        <w:t xml:space="preserve"> out all </w:t>
      </w:r>
      <w:r w:rsidR="00D7568F">
        <w:rPr>
          <w:lang w:val="en-GB"/>
        </w:rPr>
        <w:t xml:space="preserve">of </w:t>
      </w:r>
      <w:r w:rsidRPr="00576C62">
        <w:rPr>
          <w:lang w:val="en-GB"/>
        </w:rPr>
        <w:t>these forms).</w:t>
      </w:r>
      <w:r>
        <w:rPr>
          <w:lang w:val="en-GB"/>
        </w:rPr>
        <w:t xml:space="preserve"> In order to</w:t>
      </w:r>
      <w:r w:rsidRPr="00576C62">
        <w:rPr>
          <w:lang w:val="en-GB"/>
        </w:rPr>
        <w:t xml:space="preserve"> provide informed consent, </w:t>
      </w:r>
      <w:r w:rsidR="00C37D6F">
        <w:rPr>
          <w:lang w:val="en-GB"/>
        </w:rPr>
        <w:t>you have</w:t>
      </w:r>
      <w:r w:rsidRPr="00576C62">
        <w:rPr>
          <w:lang w:val="en-GB"/>
        </w:rPr>
        <w:t xml:space="preserve"> to be able to decide for </w:t>
      </w:r>
      <w:r w:rsidR="00C37D6F">
        <w:rPr>
          <w:lang w:val="en-GB"/>
        </w:rPr>
        <w:t>your</w:t>
      </w:r>
      <w:r w:rsidRPr="00576C62">
        <w:rPr>
          <w:lang w:val="en-GB"/>
        </w:rPr>
        <w:t xml:space="preserve">self, determine whether </w:t>
      </w:r>
      <w:r w:rsidR="00C37D6F">
        <w:rPr>
          <w:lang w:val="en-GB"/>
        </w:rPr>
        <w:t>you are</w:t>
      </w:r>
      <w:r w:rsidRPr="00576C62">
        <w:rPr>
          <w:lang w:val="en-GB"/>
        </w:rPr>
        <w:t xml:space="preserve"> willing to</w:t>
      </w:r>
      <w:r>
        <w:rPr>
          <w:lang w:val="en-GB"/>
        </w:rPr>
        <w:t xml:space="preserve"> participate and be able to </w:t>
      </w:r>
      <w:r w:rsidR="00C37D6F">
        <w:rPr>
          <w:lang w:val="en-GB"/>
        </w:rPr>
        <w:t>communicate your choice</w:t>
      </w:r>
      <w:r>
        <w:rPr>
          <w:lang w:val="en-GB"/>
        </w:rPr>
        <w:t>.</w:t>
      </w:r>
    </w:p>
    <w:p w14:paraId="40C6002D" w14:textId="50DD74AA" w:rsidR="007C0105" w:rsidRDefault="007C0105" w:rsidP="00AF1CE0">
      <w:pPr>
        <w:ind w:left="708"/>
        <w:rPr>
          <w:lang w:val="en-GB"/>
        </w:rPr>
      </w:pPr>
      <w:r>
        <w:rPr>
          <w:lang w:val="en-GB"/>
        </w:rPr>
        <w:t>People in more advanced stages</w:t>
      </w:r>
      <w:r w:rsidRPr="00576C62">
        <w:rPr>
          <w:lang w:val="en-GB"/>
        </w:rPr>
        <w:t xml:space="preserve"> of dementia are often not able to provide such informed consent anymore</w:t>
      </w:r>
      <w:r w:rsidR="00FD5F80">
        <w:rPr>
          <w:lang w:val="en-GB"/>
        </w:rPr>
        <w:t>. In this scenario</w:t>
      </w:r>
      <w:r w:rsidRPr="00576C62">
        <w:rPr>
          <w:lang w:val="en-GB"/>
        </w:rPr>
        <w:t xml:space="preserve"> there are two options for consent</w:t>
      </w:r>
      <w:r w:rsidR="00FD5F80">
        <w:rPr>
          <w:lang w:val="en-GB"/>
        </w:rPr>
        <w:t>ing</w:t>
      </w:r>
      <w:r w:rsidRPr="00576C62">
        <w:rPr>
          <w:lang w:val="en-GB"/>
        </w:rPr>
        <w:t xml:space="preserve"> to research participation</w:t>
      </w:r>
      <w:r>
        <w:rPr>
          <w:lang w:val="en-GB"/>
        </w:rPr>
        <w:t>:</w:t>
      </w:r>
    </w:p>
    <w:p w14:paraId="07019352" w14:textId="4932C563" w:rsidR="007C0105" w:rsidRDefault="007C0105" w:rsidP="00FD5F80">
      <w:pPr>
        <w:pStyle w:val="Lijstalinea"/>
        <w:numPr>
          <w:ilvl w:val="0"/>
          <w:numId w:val="9"/>
        </w:numPr>
        <w:rPr>
          <w:lang w:val="en-GB"/>
        </w:rPr>
      </w:pPr>
      <w:r w:rsidRPr="00AE5F52">
        <w:rPr>
          <w:lang w:val="en-GB"/>
        </w:rPr>
        <w:t xml:space="preserve">A proxy or legal representative decides on behalf of </w:t>
      </w:r>
      <w:r w:rsidR="00FD5F80">
        <w:rPr>
          <w:lang w:val="en-GB"/>
        </w:rPr>
        <w:t xml:space="preserve">the affected person </w:t>
      </w:r>
      <w:r>
        <w:rPr>
          <w:lang w:val="en-GB"/>
        </w:rPr>
        <w:t>at that given time</w:t>
      </w:r>
    </w:p>
    <w:p w14:paraId="627D6384" w14:textId="0106BB84" w:rsidR="007C0105" w:rsidRDefault="008A6C0A" w:rsidP="007C0105">
      <w:pPr>
        <w:pStyle w:val="Lijstalinea"/>
        <w:rPr>
          <w:lang w:val="en-GB"/>
        </w:rPr>
      </w:pPr>
      <w:r>
        <w:rPr>
          <w:lang w:val="en-GB"/>
        </w:rPr>
        <w:t>OR</w:t>
      </w:r>
    </w:p>
    <w:p w14:paraId="7F5F97AA" w14:textId="2373278D" w:rsidR="007C0105" w:rsidRDefault="007C0105" w:rsidP="006F4ECD">
      <w:pPr>
        <w:pStyle w:val="Lijstalinea"/>
        <w:numPr>
          <w:ilvl w:val="0"/>
          <w:numId w:val="9"/>
        </w:numPr>
        <w:rPr>
          <w:lang w:val="en-GB"/>
        </w:rPr>
      </w:pPr>
      <w:r>
        <w:rPr>
          <w:lang w:val="en-GB"/>
        </w:rPr>
        <w:t xml:space="preserve">One anticipates </w:t>
      </w:r>
      <w:r w:rsidR="006F4ECD">
        <w:rPr>
          <w:lang w:val="en-GB"/>
        </w:rPr>
        <w:t xml:space="preserve">willingness to participate in future studies and puts </w:t>
      </w:r>
      <w:r>
        <w:rPr>
          <w:lang w:val="en-GB"/>
        </w:rPr>
        <w:t>the decision</w:t>
      </w:r>
      <w:r w:rsidR="006F4ECD">
        <w:rPr>
          <w:lang w:val="en-GB"/>
        </w:rPr>
        <w:t xml:space="preserve"> into writing</w:t>
      </w:r>
      <w:r>
        <w:rPr>
          <w:lang w:val="en-GB"/>
        </w:rPr>
        <w:t xml:space="preserve"> </w:t>
      </w:r>
      <w:r w:rsidR="00C4295A">
        <w:rPr>
          <w:lang w:val="en-GB"/>
        </w:rPr>
        <w:t>(</w:t>
      </w:r>
      <w:r>
        <w:rPr>
          <w:lang w:val="en-GB"/>
        </w:rPr>
        <w:t xml:space="preserve">in </w:t>
      </w:r>
      <w:r w:rsidR="005A50BE">
        <w:rPr>
          <w:lang w:val="en-GB"/>
        </w:rPr>
        <w:t xml:space="preserve">the </w:t>
      </w:r>
      <w:r w:rsidR="006F4ECD">
        <w:rPr>
          <w:lang w:val="en-GB"/>
        </w:rPr>
        <w:t>fo</w:t>
      </w:r>
      <w:r w:rsidR="005A50BE">
        <w:rPr>
          <w:lang w:val="en-GB"/>
        </w:rPr>
        <w:t>r</w:t>
      </w:r>
      <w:r w:rsidR="006F4ECD">
        <w:rPr>
          <w:lang w:val="en-GB"/>
        </w:rPr>
        <w:t xml:space="preserve">m of </w:t>
      </w:r>
      <w:r>
        <w:rPr>
          <w:lang w:val="en-GB"/>
        </w:rPr>
        <w:t>an advance directive</w:t>
      </w:r>
      <w:r w:rsidR="00C4295A">
        <w:rPr>
          <w:lang w:val="en-GB"/>
        </w:rPr>
        <w:t>)</w:t>
      </w:r>
    </w:p>
    <w:p w14:paraId="7FD37AEB" w14:textId="77777777" w:rsidR="00E80710" w:rsidRPr="00AE0B52" w:rsidRDefault="00E80710" w:rsidP="00055147"/>
    <w:p w14:paraId="32FED7CF" w14:textId="13C11B6D" w:rsidR="007C0105" w:rsidRPr="00E317D5" w:rsidRDefault="007C0105" w:rsidP="007C0105">
      <w:pPr>
        <w:pStyle w:val="Lijstalinea"/>
        <w:numPr>
          <w:ilvl w:val="0"/>
          <w:numId w:val="2"/>
        </w:numPr>
        <w:rPr>
          <w:lang w:val="en-GB"/>
        </w:rPr>
      </w:pPr>
      <w:r w:rsidRPr="00E317D5">
        <w:rPr>
          <w:lang w:val="en-GB"/>
        </w:rPr>
        <w:t xml:space="preserve">Which option </w:t>
      </w:r>
      <w:r w:rsidR="00D7568F">
        <w:rPr>
          <w:lang w:val="en-GB"/>
        </w:rPr>
        <w:t>do you prefer</w:t>
      </w:r>
      <w:r w:rsidRPr="00E317D5">
        <w:rPr>
          <w:lang w:val="en-GB"/>
        </w:rPr>
        <w:t>, and why?</w:t>
      </w:r>
    </w:p>
    <w:p w14:paraId="27CB1FB4" w14:textId="77777777" w:rsidR="000B6F30" w:rsidRPr="00AE0B52" w:rsidRDefault="000B6F30" w:rsidP="000B6F30">
      <w:pPr>
        <w:pStyle w:val="Lijstalinea"/>
        <w:rPr>
          <w:b/>
        </w:rPr>
      </w:pPr>
    </w:p>
    <w:p w14:paraId="03CAE574" w14:textId="77777777" w:rsidR="00AF1CE0" w:rsidRDefault="00AF1CE0" w:rsidP="000B6F30">
      <w:pPr>
        <w:pStyle w:val="Lijstalinea"/>
        <w:rPr>
          <w:b/>
        </w:rPr>
      </w:pPr>
    </w:p>
    <w:p w14:paraId="368C018D" w14:textId="77777777" w:rsidR="000B6F30" w:rsidRPr="00D7568F" w:rsidRDefault="000B6F30" w:rsidP="000B6F30">
      <w:pPr>
        <w:pStyle w:val="Lijstalinea"/>
        <w:rPr>
          <w:b/>
        </w:rPr>
      </w:pPr>
      <w:bookmarkStart w:id="0" w:name="_GoBack"/>
      <w:bookmarkEnd w:id="0"/>
      <w:proofErr w:type="spellStart"/>
      <w:r w:rsidRPr="00D7568F">
        <w:rPr>
          <w:b/>
        </w:rPr>
        <w:t>ARDs</w:t>
      </w:r>
      <w:proofErr w:type="spellEnd"/>
    </w:p>
    <w:p w14:paraId="4C681972" w14:textId="49B0D778" w:rsidR="007B3B18" w:rsidRPr="00D7568F" w:rsidRDefault="007B3B18" w:rsidP="00AF1CE0">
      <w:pPr>
        <w:ind w:left="708"/>
        <w:rPr>
          <w:color w:val="808080" w:themeColor="background1" w:themeShade="80"/>
        </w:rPr>
      </w:pPr>
      <w:r w:rsidRPr="00D7568F">
        <w:t xml:space="preserve">Until now, proxies or </w:t>
      </w:r>
      <w:r w:rsidR="00D7568F" w:rsidRPr="00D7568F">
        <w:t>representatives</w:t>
      </w:r>
      <w:r w:rsidRPr="00D7568F">
        <w:t xml:space="preserve"> have made decisions on behalf of the person with </w:t>
      </w:r>
      <w:r w:rsidR="00D7568F" w:rsidRPr="00D7568F">
        <w:t>cognitive</w:t>
      </w:r>
      <w:r w:rsidRPr="00D7568F">
        <w:t xml:space="preserve"> impairment, if the person was not able to decide for him/herself anymore. Recently, advance research directives have been introduced by the government that </w:t>
      </w:r>
      <w:proofErr w:type="gramStart"/>
      <w:r w:rsidRPr="00D7568F">
        <w:t>have</w:t>
      </w:r>
      <w:proofErr w:type="gramEnd"/>
      <w:r w:rsidRPr="00D7568F">
        <w:t xml:space="preserve"> similarities to advance care directives. These ARDs mean that one could write down anticipated decisions about whether one is willing to </w:t>
      </w:r>
      <w:r w:rsidR="00D7568F" w:rsidRPr="00D7568F">
        <w:t>participate</w:t>
      </w:r>
      <w:r w:rsidRPr="00D7568F">
        <w:t xml:space="preserve"> in dementia research, for a phase when one </w:t>
      </w:r>
      <w:r w:rsidR="00D7568F">
        <w:t>is in a</w:t>
      </w:r>
      <w:r w:rsidR="00D7568F" w:rsidRPr="00D7568F">
        <w:t xml:space="preserve"> </w:t>
      </w:r>
      <w:r w:rsidRPr="00D7568F">
        <w:t xml:space="preserve">more </w:t>
      </w:r>
      <w:r w:rsidR="00D7568F" w:rsidRPr="00D7568F">
        <w:t>advanced</w:t>
      </w:r>
      <w:r w:rsidRPr="00D7568F">
        <w:t xml:space="preserve"> stage of dementia and is not able to communicate one’s </w:t>
      </w:r>
      <w:r w:rsidR="00D7568F">
        <w:t xml:space="preserve">own </w:t>
      </w:r>
      <w:r w:rsidRPr="00D7568F">
        <w:t>wishes anymore.</w:t>
      </w:r>
    </w:p>
    <w:p w14:paraId="6F56665F" w14:textId="77777777" w:rsidR="000B6F30" w:rsidRPr="00AE0B52" w:rsidRDefault="000B6F30" w:rsidP="000B6F30">
      <w:pPr>
        <w:pStyle w:val="Lijstalinea"/>
        <w:rPr>
          <w:b/>
        </w:rPr>
      </w:pPr>
    </w:p>
    <w:p w14:paraId="062768D0" w14:textId="5F26259A" w:rsidR="00EF46A2" w:rsidRPr="00D7568F" w:rsidRDefault="00EF46A2" w:rsidP="007C0105">
      <w:pPr>
        <w:pStyle w:val="Lijstalinea"/>
        <w:numPr>
          <w:ilvl w:val="0"/>
          <w:numId w:val="2"/>
        </w:numPr>
      </w:pPr>
      <w:r w:rsidRPr="00D7568F">
        <w:t>What do you think of</w:t>
      </w:r>
      <w:r w:rsidR="00A65EAE">
        <w:t xml:space="preserve"> </w:t>
      </w:r>
      <w:r w:rsidRPr="00D7568F">
        <w:t xml:space="preserve">the option </w:t>
      </w:r>
      <w:r w:rsidR="00A65EAE">
        <w:t>of</w:t>
      </w:r>
      <w:r w:rsidR="00A65EAE" w:rsidRPr="00D7568F">
        <w:t xml:space="preserve"> </w:t>
      </w:r>
      <w:r w:rsidRPr="00D7568F">
        <w:t>draw</w:t>
      </w:r>
      <w:r w:rsidR="00A65EAE">
        <w:t>ing up</w:t>
      </w:r>
      <w:r w:rsidRPr="00D7568F">
        <w:t xml:space="preserve"> an advance directive for the research context?</w:t>
      </w:r>
    </w:p>
    <w:p w14:paraId="55FA2146" w14:textId="591FC6C6" w:rsidR="00EF46A2" w:rsidRPr="0045106B" w:rsidRDefault="00EF46A2" w:rsidP="007C0105">
      <w:pPr>
        <w:pStyle w:val="Lijstalinea"/>
        <w:numPr>
          <w:ilvl w:val="0"/>
          <w:numId w:val="2"/>
        </w:numPr>
      </w:pPr>
      <w:r w:rsidRPr="00D7568F">
        <w:t xml:space="preserve">If you were to draft such a directive yourself, what would you want it to entail? Which information would you need to anticipate such a decision? (What would you be able to anticipate? What is most important for you? </w:t>
      </w:r>
      <w:r w:rsidRPr="00EF46A2">
        <w:rPr>
          <w:lang w:val="de-DE"/>
        </w:rPr>
        <w:sym w:font="Wingdings" w:char="F0E0"/>
      </w:r>
      <w:r w:rsidRPr="00D7568F">
        <w:t xml:space="preserve"> </w:t>
      </w:r>
      <w:proofErr w:type="gramStart"/>
      <w:r w:rsidR="008C5433">
        <w:t>show</w:t>
      </w:r>
      <w:proofErr w:type="gramEnd"/>
      <w:r w:rsidR="008C5433">
        <w:t xml:space="preserve"> </w:t>
      </w:r>
      <w:r w:rsidRPr="0045106B">
        <w:t xml:space="preserve">example </w:t>
      </w:r>
      <w:r w:rsidR="00A65EAE" w:rsidRPr="0045106B">
        <w:t>o</w:t>
      </w:r>
      <w:r w:rsidR="00A65EAE">
        <w:t>f</w:t>
      </w:r>
      <w:r w:rsidR="00A65EAE" w:rsidRPr="0045106B">
        <w:t xml:space="preserve"> </w:t>
      </w:r>
      <w:proofErr w:type="spellStart"/>
      <w:r w:rsidR="00A65EAE">
        <w:t>ARD</w:t>
      </w:r>
      <w:proofErr w:type="spellEnd"/>
      <w:r w:rsidR="00A65EAE">
        <w:t xml:space="preserve"> template</w:t>
      </w:r>
      <w:r w:rsidRPr="0045106B">
        <w:t xml:space="preserve">) </w:t>
      </w:r>
    </w:p>
    <w:p w14:paraId="13EA1D05" w14:textId="6A400A65" w:rsidR="00EF46A2" w:rsidRPr="00D7568F" w:rsidRDefault="00EF46A2" w:rsidP="0060347B">
      <w:pPr>
        <w:pStyle w:val="Lijstalinea"/>
        <w:numPr>
          <w:ilvl w:val="0"/>
          <w:numId w:val="2"/>
        </w:numPr>
      </w:pPr>
      <w:r w:rsidRPr="00D7568F">
        <w:t xml:space="preserve">Who </w:t>
      </w:r>
      <w:r w:rsidR="005A50BE">
        <w:t>should</w:t>
      </w:r>
      <w:r w:rsidRPr="00D7568F">
        <w:t xml:space="preserve"> ask you, whether you </w:t>
      </w:r>
      <w:r w:rsidR="0060347B">
        <w:t xml:space="preserve">are interested in </w:t>
      </w:r>
      <w:r w:rsidR="005A50BE">
        <w:t>drafting</w:t>
      </w:r>
      <w:r w:rsidRPr="00D7568F">
        <w:t xml:space="preserve"> an ARD? (GP, </w:t>
      </w:r>
      <w:r w:rsidR="00A65EAE">
        <w:t>c</w:t>
      </w:r>
      <w:r w:rsidRPr="00D7568F">
        <w:t>linician, researcher, family, nurse, health insurance</w:t>
      </w:r>
      <w:r w:rsidR="00185BE0">
        <w:t>…</w:t>
      </w:r>
      <w:r w:rsidRPr="00D7568F">
        <w:t xml:space="preserve">). What would be a suitable moment in time for </w:t>
      </w:r>
      <w:r w:rsidR="00A65EAE">
        <w:t>such a</w:t>
      </w:r>
      <w:r w:rsidR="00A65EAE" w:rsidRPr="00D7568F">
        <w:t xml:space="preserve"> </w:t>
      </w:r>
      <w:r w:rsidRPr="00D7568F">
        <w:t>question?</w:t>
      </w:r>
    </w:p>
    <w:p w14:paraId="0D8860ED" w14:textId="734C38A8" w:rsidR="00EF46A2" w:rsidRPr="00D7568F" w:rsidRDefault="00EF46A2" w:rsidP="007C0105">
      <w:pPr>
        <w:pStyle w:val="Lijstalinea"/>
        <w:numPr>
          <w:ilvl w:val="0"/>
          <w:numId w:val="2"/>
        </w:numPr>
      </w:pPr>
      <w:r w:rsidRPr="00D7568F">
        <w:t xml:space="preserve">Risk/burden: participating in research always </w:t>
      </w:r>
      <w:r w:rsidR="00A65EAE">
        <w:t>entails</w:t>
      </w:r>
      <w:r w:rsidR="00A65EAE" w:rsidRPr="00D7568F">
        <w:t xml:space="preserve"> </w:t>
      </w:r>
      <w:r w:rsidRPr="00D7568F">
        <w:t xml:space="preserve">a certain burden for the participant and sometimes </w:t>
      </w:r>
      <w:r w:rsidR="00185BE0">
        <w:t xml:space="preserve">there are </w:t>
      </w:r>
      <w:r w:rsidRPr="00D7568F">
        <w:t>also risks involved – think</w:t>
      </w:r>
      <w:r w:rsidR="00A65EAE">
        <w:t>,</w:t>
      </w:r>
      <w:r w:rsidRPr="00D7568F">
        <w:t xml:space="preserve"> for example</w:t>
      </w:r>
      <w:r w:rsidR="00A65EAE">
        <w:t>,</w:t>
      </w:r>
      <w:r w:rsidRPr="00D7568F">
        <w:t xml:space="preserve"> </w:t>
      </w:r>
      <w:r w:rsidR="00A65EAE">
        <w:t>of</w:t>
      </w:r>
      <w:r w:rsidR="00A65EAE" w:rsidRPr="00D7568F">
        <w:t xml:space="preserve"> </w:t>
      </w:r>
      <w:r w:rsidRPr="00D7568F">
        <w:t>extra medical examinations, taking blood samples or</w:t>
      </w:r>
      <w:r w:rsidR="00A65EAE">
        <w:t>,</w:t>
      </w:r>
      <w:r w:rsidRPr="00D7568F">
        <w:t xml:space="preserve"> for example</w:t>
      </w:r>
      <w:r w:rsidR="00A65EAE">
        <w:t>,</w:t>
      </w:r>
      <w:r w:rsidRPr="00D7568F">
        <w:t xml:space="preserve"> a time investment (such as in interview studies). In intervention studies with experimental drugs, side effects may also occur, e.g. nausea, kidney failure or allergic reactions. </w:t>
      </w:r>
      <w:r w:rsidR="008C5433" w:rsidRPr="008C5433">
        <w:t xml:space="preserve">What would be acceptable for you, when you </w:t>
      </w:r>
      <w:r w:rsidR="008C5433">
        <w:t>think of research participation</w:t>
      </w:r>
      <w:r w:rsidRPr="00D7568F">
        <w:t xml:space="preserve">? (And do you think your preference (choice) could change, e.g. if you were no longer able to </w:t>
      </w:r>
      <w:r w:rsidR="00A65EAE">
        <w:t>provide</w:t>
      </w:r>
      <w:r w:rsidRPr="00D7568F">
        <w:t xml:space="preserve"> consent?)</w:t>
      </w:r>
    </w:p>
    <w:p w14:paraId="3F906635" w14:textId="35EFA453" w:rsidR="00EF46A2" w:rsidRPr="00D7568F" w:rsidRDefault="008C5433" w:rsidP="004037A1">
      <w:pPr>
        <w:pStyle w:val="Lijstalinea"/>
        <w:numPr>
          <w:ilvl w:val="0"/>
          <w:numId w:val="2"/>
        </w:numPr>
      </w:pPr>
      <w:r>
        <w:t>Individual</w:t>
      </w:r>
      <w:r w:rsidR="004037A1" w:rsidRPr="00D7568F">
        <w:t xml:space="preserve"> </w:t>
      </w:r>
      <w:r w:rsidR="00EF46A2" w:rsidRPr="00D7568F">
        <w:t xml:space="preserve">vs. Group benefit: When deliberating about filling out an ARD for the participation in future medical research, does it matter for your decision whether you benefit from </w:t>
      </w:r>
      <w:r w:rsidR="00A65EAE">
        <w:t>participation</w:t>
      </w:r>
      <w:r w:rsidR="00EF46A2" w:rsidRPr="00D7568F">
        <w:t xml:space="preserve"> </w:t>
      </w:r>
      <w:r w:rsidR="004037A1">
        <w:t>personally</w:t>
      </w:r>
      <w:r w:rsidR="004037A1" w:rsidRPr="00D7568F">
        <w:t xml:space="preserve"> </w:t>
      </w:r>
      <w:r w:rsidR="00EF46A2" w:rsidRPr="00D7568F">
        <w:t xml:space="preserve">or </w:t>
      </w:r>
      <w:r w:rsidR="00A65EAE">
        <w:t xml:space="preserve">whether your participation may </w:t>
      </w:r>
      <w:r w:rsidR="00EF46A2" w:rsidRPr="00D7568F">
        <w:t>only potentially benefit others?</w:t>
      </w:r>
    </w:p>
    <w:p w14:paraId="0D9D3FE8" w14:textId="26A98590" w:rsidR="00EF46A2" w:rsidRPr="00D7568F" w:rsidRDefault="00EF46A2" w:rsidP="002F2B22">
      <w:pPr>
        <w:pStyle w:val="Lijstalinea"/>
      </w:pPr>
      <w:r w:rsidRPr="00D7568F">
        <w:t>[</w:t>
      </w:r>
      <w:proofErr w:type="gramStart"/>
      <w:r w:rsidR="008C5433">
        <w:t>e</w:t>
      </w:r>
      <w:proofErr w:type="gramEnd"/>
      <w:r w:rsidR="006B38AA">
        <w:t>.</w:t>
      </w:r>
      <w:r w:rsidR="008C5433">
        <w:t>g</w:t>
      </w:r>
      <w:r w:rsidR="006B38AA">
        <w:t>.</w:t>
      </w:r>
      <w:r w:rsidR="008C5433">
        <w:t xml:space="preserve">: </w:t>
      </w:r>
      <w:r w:rsidRPr="00D7568F">
        <w:t xml:space="preserve">Observational studies </w:t>
      </w:r>
      <w:r w:rsidR="006B38AA">
        <w:t>on</w:t>
      </w:r>
      <w:r w:rsidR="006B38AA" w:rsidRPr="00D7568F">
        <w:t xml:space="preserve"> </w:t>
      </w:r>
      <w:r w:rsidRPr="00D7568F">
        <w:t xml:space="preserve">behavior (e.g. </w:t>
      </w:r>
      <w:r w:rsidR="008C5433">
        <w:t>how</w:t>
      </w:r>
      <w:r w:rsidR="002F2B22">
        <w:t xml:space="preserve"> care</w:t>
      </w:r>
      <w:r w:rsidR="001E08B1" w:rsidRPr="00D7568F">
        <w:t xml:space="preserve"> affects</w:t>
      </w:r>
      <w:r w:rsidRPr="00D7568F">
        <w:t xml:space="preserve"> well-being or certain patterns</w:t>
      </w:r>
      <w:r w:rsidR="002F2B22">
        <w:t xml:space="preserve"> of activity</w:t>
      </w:r>
      <w:r w:rsidRPr="00D7568F">
        <w:t xml:space="preserve"> </w:t>
      </w:r>
      <w:r w:rsidR="008C5433">
        <w:t>or</w:t>
      </w:r>
      <w:r w:rsidRPr="00D7568F">
        <w:t xml:space="preserve"> taking </w:t>
      </w:r>
      <w:r w:rsidR="001E08B1" w:rsidRPr="00D7568F">
        <w:t>experimental</w:t>
      </w:r>
      <w:r w:rsidRPr="00D7568F">
        <w:t xml:space="preserve"> drugs and tablets to be tested, which </w:t>
      </w:r>
      <w:r w:rsidR="001E08B1" w:rsidRPr="00D7568F">
        <w:t>potentially could benefit you</w:t>
      </w:r>
      <w:r w:rsidR="008C5433">
        <w:t>)</w:t>
      </w:r>
    </w:p>
    <w:p w14:paraId="600013EE" w14:textId="6FAF6A70" w:rsidR="00F02314" w:rsidRDefault="00F02314" w:rsidP="001E08B1">
      <w:pPr>
        <w:pStyle w:val="Lijstalinea"/>
        <w:numPr>
          <w:ilvl w:val="0"/>
          <w:numId w:val="2"/>
        </w:numPr>
      </w:pPr>
      <w:proofErr w:type="gramStart"/>
      <w:r>
        <w:t xml:space="preserve">Do you see benefits </w:t>
      </w:r>
      <w:r w:rsidR="006B38AA">
        <w:t xml:space="preserve">in drafting an </w:t>
      </w:r>
      <w:proofErr w:type="spellStart"/>
      <w:r>
        <w:t>ARD</w:t>
      </w:r>
      <w:proofErr w:type="spellEnd"/>
      <w:proofErr w:type="gramEnd"/>
      <w:r>
        <w:t>,</w:t>
      </w:r>
      <w:r w:rsidR="006B38AA">
        <w:t xml:space="preserve"> </w:t>
      </w:r>
      <w:r>
        <w:t xml:space="preserve">(or) </w:t>
      </w:r>
      <w:proofErr w:type="gramStart"/>
      <w:r>
        <w:t>do you have concerns</w:t>
      </w:r>
      <w:proofErr w:type="gramEnd"/>
      <w:r>
        <w:t xml:space="preserve">? </w:t>
      </w:r>
    </w:p>
    <w:p w14:paraId="6CA8C7B7" w14:textId="77777777" w:rsidR="008A4EBA" w:rsidRDefault="001E08B1" w:rsidP="00F02314">
      <w:pPr>
        <w:pStyle w:val="Lijstalinea"/>
      </w:pPr>
      <w:r w:rsidRPr="00D7568F">
        <w:t xml:space="preserve">Would you </w:t>
      </w:r>
      <w:r w:rsidR="00744618">
        <w:t>regard the</w:t>
      </w:r>
      <w:r w:rsidRPr="00D7568F">
        <w:t xml:space="preserve"> drawing </w:t>
      </w:r>
      <w:r w:rsidR="00D7568F">
        <w:t xml:space="preserve">up </w:t>
      </w:r>
      <w:r w:rsidRPr="00D7568F">
        <w:t xml:space="preserve">an ARD </w:t>
      </w:r>
      <w:r w:rsidR="00744618">
        <w:t xml:space="preserve">as </w:t>
      </w:r>
      <w:r w:rsidR="00061BC1">
        <w:t>a form of easing a burden</w:t>
      </w:r>
      <w:r w:rsidR="008A4EBA">
        <w:t>?</w:t>
      </w:r>
      <w:r w:rsidR="00061BC1">
        <w:t xml:space="preserve"> </w:t>
      </w:r>
    </w:p>
    <w:p w14:paraId="18526DDE" w14:textId="7457DFD6" w:rsidR="001E08B1" w:rsidRPr="00D7568F" w:rsidRDefault="001E08B1" w:rsidP="001E08B1">
      <w:pPr>
        <w:pStyle w:val="Lijstalinea"/>
      </w:pPr>
      <w:r w:rsidRPr="00D7568F">
        <w:t xml:space="preserve">a. </w:t>
      </w:r>
      <w:r w:rsidR="008A4EBA">
        <w:t>If you have c</w:t>
      </w:r>
      <w:r w:rsidR="008A4EBA" w:rsidRPr="00D7568F">
        <w:t>oncerns</w:t>
      </w:r>
      <w:r w:rsidRPr="00D7568F">
        <w:t xml:space="preserve">: </w:t>
      </w:r>
      <w:r w:rsidR="008A4EBA" w:rsidRPr="00D7568F">
        <w:t>which ones</w:t>
      </w:r>
      <w:r w:rsidR="008A4EBA">
        <w:t>? Please specify your concerns.</w:t>
      </w:r>
    </w:p>
    <w:p w14:paraId="2D4D915A" w14:textId="40C946ED" w:rsidR="001E08B1" w:rsidRPr="008B58D4" w:rsidRDefault="001E08B1" w:rsidP="008C0577">
      <w:pPr>
        <w:pStyle w:val="Lijstalinea"/>
      </w:pPr>
      <w:r w:rsidRPr="00D7568F">
        <w:t xml:space="preserve">b. What would help you </w:t>
      </w:r>
      <w:r w:rsidR="008C0577">
        <w:t xml:space="preserve">decide on whether or not </w:t>
      </w:r>
      <w:r w:rsidRPr="00D7568F">
        <w:t>to prepare an ARD</w:t>
      </w:r>
      <w:r w:rsidR="0060347B">
        <w:t xml:space="preserve"> for yourself</w:t>
      </w:r>
      <w:r w:rsidR="008C0577">
        <w:t>?</w:t>
      </w:r>
      <w:r w:rsidRPr="00D7568F">
        <w:t xml:space="preserve"> </w:t>
      </w:r>
      <w:r w:rsidR="008C0577" w:rsidRPr="008B58D4">
        <w:t>What</w:t>
      </w:r>
      <w:r w:rsidRPr="008B58D4">
        <w:t xml:space="preserve"> </w:t>
      </w:r>
      <w:r w:rsidR="008C0577" w:rsidRPr="008B58D4">
        <w:t xml:space="preserve">kind </w:t>
      </w:r>
      <w:r w:rsidR="0060347B" w:rsidRPr="008B58D4">
        <w:t xml:space="preserve">of </w:t>
      </w:r>
      <w:r w:rsidRPr="008B58D4">
        <w:t>help</w:t>
      </w:r>
      <w:r w:rsidR="00324833" w:rsidRPr="008B58D4">
        <w:t>/support</w:t>
      </w:r>
      <w:r w:rsidRPr="008B58D4">
        <w:t xml:space="preserve"> would you </w:t>
      </w:r>
      <w:proofErr w:type="gramStart"/>
      <w:r w:rsidR="006B38AA" w:rsidRPr="008B58D4">
        <w:t>want</w:t>
      </w:r>
      <w:proofErr w:type="gramEnd"/>
      <w:r w:rsidR="006B38AA" w:rsidRPr="008B58D4">
        <w:t xml:space="preserve"> and need speci</w:t>
      </w:r>
      <w:r w:rsidR="006B38AA">
        <w:t>fically</w:t>
      </w:r>
      <w:r w:rsidRPr="008B58D4">
        <w:t xml:space="preserve">? </w:t>
      </w:r>
    </w:p>
    <w:p w14:paraId="0681E315" w14:textId="67626291" w:rsidR="001E08B1" w:rsidRPr="00D7568F" w:rsidRDefault="00D46C47" w:rsidP="007C0105">
      <w:pPr>
        <w:pStyle w:val="Lijstalinea"/>
        <w:numPr>
          <w:ilvl w:val="0"/>
          <w:numId w:val="2"/>
        </w:numPr>
      </w:pPr>
      <w:r>
        <w:t>In your opinion, w</w:t>
      </w:r>
      <w:r w:rsidR="001E08B1" w:rsidRPr="00D7568F">
        <w:t xml:space="preserve">hat should be the role of </w:t>
      </w:r>
      <w:r>
        <w:t xml:space="preserve">a </w:t>
      </w:r>
      <w:r w:rsidR="001E08B1" w:rsidRPr="00D7568F">
        <w:t>prox</w:t>
      </w:r>
      <w:r>
        <w:t>y</w:t>
      </w:r>
      <w:r w:rsidR="001E08B1" w:rsidRPr="00D7568F">
        <w:t xml:space="preserve"> or </w:t>
      </w:r>
      <w:r>
        <w:t xml:space="preserve">a </w:t>
      </w:r>
      <w:r w:rsidR="001E08B1" w:rsidRPr="00D7568F">
        <w:t>representative</w:t>
      </w:r>
      <w:r w:rsidR="006B38AA">
        <w:t>, in general and regarding research participation</w:t>
      </w:r>
      <w:r w:rsidR="001E08B1" w:rsidRPr="00D7568F">
        <w:t>? What should the responsibilit</w:t>
      </w:r>
      <w:r>
        <w:t>ies</w:t>
      </w:r>
      <w:r w:rsidR="001E08B1" w:rsidRPr="00D7568F">
        <w:t xml:space="preserve"> of this person</w:t>
      </w:r>
      <w:r w:rsidR="001A22AE">
        <w:t xml:space="preserve"> </w:t>
      </w:r>
      <w:r w:rsidR="005E0484">
        <w:t>entail</w:t>
      </w:r>
      <w:r w:rsidR="001E08B1" w:rsidRPr="00D7568F">
        <w:t>? Would you allow this person to overrule your anticipated decision?</w:t>
      </w:r>
    </w:p>
    <w:p w14:paraId="33C202B9" w14:textId="77777777" w:rsidR="00D52FE8" w:rsidRPr="00AE0B52" w:rsidRDefault="00D52FE8" w:rsidP="00D52FE8">
      <w:pPr>
        <w:jc w:val="both"/>
      </w:pPr>
    </w:p>
    <w:sectPr w:rsidR="00D52FE8" w:rsidRPr="00AE0B52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811DF42" w15:done="0"/>
  <w15:commentEx w15:paraId="4796B055" w15:paraIdParent="2811DF42" w15:done="0"/>
  <w15:commentEx w15:paraId="4D277DD1" w15:done="0"/>
  <w15:commentEx w15:paraId="4C0CC7A2" w15:done="0"/>
  <w15:commentEx w15:paraId="3BB9943C" w15:paraIdParent="4C0CC7A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11DF42" w16cid:durableId="2274E1B6"/>
  <w16cid:commentId w16cid:paraId="4796B055" w16cid:durableId="2274E1DE"/>
  <w16cid:commentId w16cid:paraId="4D277DD1" w16cid:durableId="2274EACA"/>
  <w16cid:commentId w16cid:paraId="4C0CC7A2" w16cid:durableId="2274E1B7"/>
  <w16cid:commentId w16cid:paraId="3BB9943C" w16cid:durableId="2274EE0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1EB3D" w14:textId="77777777" w:rsidR="000D7643" w:rsidRDefault="000D7643" w:rsidP="00D52FE8">
      <w:pPr>
        <w:spacing w:after="0"/>
      </w:pPr>
      <w:r>
        <w:separator/>
      </w:r>
    </w:p>
  </w:endnote>
  <w:endnote w:type="continuationSeparator" w:id="0">
    <w:p w14:paraId="51F7CD5E" w14:textId="77777777" w:rsidR="000D7643" w:rsidRDefault="000D7643" w:rsidP="00D52F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FAAD9" w14:textId="77777777" w:rsidR="000D7643" w:rsidRDefault="000D7643" w:rsidP="00D52FE8">
      <w:pPr>
        <w:spacing w:after="0"/>
      </w:pPr>
      <w:r>
        <w:separator/>
      </w:r>
    </w:p>
  </w:footnote>
  <w:footnote w:type="continuationSeparator" w:id="0">
    <w:p w14:paraId="4B904492" w14:textId="77777777" w:rsidR="000D7643" w:rsidRDefault="000D7643" w:rsidP="00D52FE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3ADE3D" w14:textId="77777777" w:rsidR="008C5433" w:rsidRDefault="008C5433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0" locked="0" layoutInCell="1" allowOverlap="1" wp14:anchorId="36E0B76A" wp14:editId="65E93B9E">
          <wp:simplePos x="0" y="0"/>
          <wp:positionH relativeFrom="page">
            <wp:posOffset>4099560</wp:posOffset>
          </wp:positionH>
          <wp:positionV relativeFrom="page">
            <wp:posOffset>346075</wp:posOffset>
          </wp:positionV>
          <wp:extent cx="2602230" cy="330835"/>
          <wp:effectExtent l="0" t="0" r="7620" b="0"/>
          <wp:wrapNone/>
          <wp:docPr id="1" name="Grafik 1" descr="UMG_LOGO_BRIE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UMG_LOGO_BRIEF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02230" cy="3308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24BD7"/>
    <w:multiLevelType w:val="hybridMultilevel"/>
    <w:tmpl w:val="7794EF7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96CC2"/>
    <w:multiLevelType w:val="hybridMultilevel"/>
    <w:tmpl w:val="7D5C8F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812876"/>
    <w:multiLevelType w:val="hybridMultilevel"/>
    <w:tmpl w:val="C1F0A26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0377D7"/>
    <w:multiLevelType w:val="hybridMultilevel"/>
    <w:tmpl w:val="49A21C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9844B5"/>
    <w:multiLevelType w:val="hybridMultilevel"/>
    <w:tmpl w:val="D4963E60"/>
    <w:lvl w:ilvl="0" w:tplc="8D2075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765FEB"/>
    <w:multiLevelType w:val="hybridMultilevel"/>
    <w:tmpl w:val="8406414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F81333"/>
    <w:multiLevelType w:val="hybridMultilevel"/>
    <w:tmpl w:val="73FCFB4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0D48C1"/>
    <w:multiLevelType w:val="hybridMultilevel"/>
    <w:tmpl w:val="72909ABA"/>
    <w:lvl w:ilvl="0" w:tplc="E290643A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A913AA"/>
    <w:multiLevelType w:val="hybridMultilevel"/>
    <w:tmpl w:val="9C56057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E3264E"/>
    <w:multiLevelType w:val="hybridMultilevel"/>
    <w:tmpl w:val="418600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9"/>
  </w:num>
  <w:num w:numId="6">
    <w:abstractNumId w:val="2"/>
  </w:num>
  <w:num w:numId="7">
    <w:abstractNumId w:val="7"/>
  </w:num>
  <w:num w:numId="8">
    <w:abstractNumId w:val="0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EC9"/>
    <w:rsid w:val="00001213"/>
    <w:rsid w:val="00013A2B"/>
    <w:rsid w:val="000414E3"/>
    <w:rsid w:val="00055147"/>
    <w:rsid w:val="0005576E"/>
    <w:rsid w:val="00061BC1"/>
    <w:rsid w:val="0008338F"/>
    <w:rsid w:val="00086686"/>
    <w:rsid w:val="0008694E"/>
    <w:rsid w:val="00086EC9"/>
    <w:rsid w:val="000876B8"/>
    <w:rsid w:val="000A6B6C"/>
    <w:rsid w:val="000B6F30"/>
    <w:rsid w:val="000C3611"/>
    <w:rsid w:val="000C618C"/>
    <w:rsid w:val="000D4278"/>
    <w:rsid w:val="000D7643"/>
    <w:rsid w:val="000E2BB9"/>
    <w:rsid w:val="000F0CC8"/>
    <w:rsid w:val="00101005"/>
    <w:rsid w:val="00127371"/>
    <w:rsid w:val="0016128C"/>
    <w:rsid w:val="00172F1C"/>
    <w:rsid w:val="00185BE0"/>
    <w:rsid w:val="001A22AE"/>
    <w:rsid w:val="001B0BAE"/>
    <w:rsid w:val="001E08B1"/>
    <w:rsid w:val="001F2052"/>
    <w:rsid w:val="001F3791"/>
    <w:rsid w:val="00213389"/>
    <w:rsid w:val="00215042"/>
    <w:rsid w:val="00255B46"/>
    <w:rsid w:val="00257BF6"/>
    <w:rsid w:val="002673EA"/>
    <w:rsid w:val="002B4DEE"/>
    <w:rsid w:val="002C0781"/>
    <w:rsid w:val="002E2E64"/>
    <w:rsid w:val="002F2B22"/>
    <w:rsid w:val="002F73F0"/>
    <w:rsid w:val="00324833"/>
    <w:rsid w:val="00390C98"/>
    <w:rsid w:val="003D0D36"/>
    <w:rsid w:val="003E63C9"/>
    <w:rsid w:val="003E7A29"/>
    <w:rsid w:val="003F3F1C"/>
    <w:rsid w:val="004037A1"/>
    <w:rsid w:val="00424377"/>
    <w:rsid w:val="00433FB0"/>
    <w:rsid w:val="0045106B"/>
    <w:rsid w:val="00454391"/>
    <w:rsid w:val="004A26F1"/>
    <w:rsid w:val="004A29C8"/>
    <w:rsid w:val="004D5F64"/>
    <w:rsid w:val="004E0F57"/>
    <w:rsid w:val="005364AB"/>
    <w:rsid w:val="005602DD"/>
    <w:rsid w:val="0057519F"/>
    <w:rsid w:val="005A50BE"/>
    <w:rsid w:val="005D3805"/>
    <w:rsid w:val="005E0484"/>
    <w:rsid w:val="005F21F0"/>
    <w:rsid w:val="0060347B"/>
    <w:rsid w:val="00627FF6"/>
    <w:rsid w:val="00635403"/>
    <w:rsid w:val="0064519E"/>
    <w:rsid w:val="00666279"/>
    <w:rsid w:val="006A2269"/>
    <w:rsid w:val="006A6B6B"/>
    <w:rsid w:val="006B38AA"/>
    <w:rsid w:val="006B3D39"/>
    <w:rsid w:val="006E45C7"/>
    <w:rsid w:val="006F4ECD"/>
    <w:rsid w:val="00703B57"/>
    <w:rsid w:val="0071041E"/>
    <w:rsid w:val="00711F01"/>
    <w:rsid w:val="007122BB"/>
    <w:rsid w:val="007237E2"/>
    <w:rsid w:val="00730B98"/>
    <w:rsid w:val="00744618"/>
    <w:rsid w:val="00753439"/>
    <w:rsid w:val="007651E8"/>
    <w:rsid w:val="00793958"/>
    <w:rsid w:val="007B3B18"/>
    <w:rsid w:val="007B7C71"/>
    <w:rsid w:val="007C0105"/>
    <w:rsid w:val="007C0AD7"/>
    <w:rsid w:val="007C657A"/>
    <w:rsid w:val="007D1726"/>
    <w:rsid w:val="00804C4E"/>
    <w:rsid w:val="00815BFC"/>
    <w:rsid w:val="008601A8"/>
    <w:rsid w:val="008A2EC6"/>
    <w:rsid w:val="008A4EBA"/>
    <w:rsid w:val="008A6C0A"/>
    <w:rsid w:val="008B28DC"/>
    <w:rsid w:val="008B58D4"/>
    <w:rsid w:val="008C0577"/>
    <w:rsid w:val="008C5433"/>
    <w:rsid w:val="008E32D2"/>
    <w:rsid w:val="00924BC6"/>
    <w:rsid w:val="009735A3"/>
    <w:rsid w:val="009A2FD1"/>
    <w:rsid w:val="009C5707"/>
    <w:rsid w:val="009C603B"/>
    <w:rsid w:val="00A152FB"/>
    <w:rsid w:val="00A65EAE"/>
    <w:rsid w:val="00AE0B52"/>
    <w:rsid w:val="00AE3A86"/>
    <w:rsid w:val="00AF1CE0"/>
    <w:rsid w:val="00AF392A"/>
    <w:rsid w:val="00B03A3B"/>
    <w:rsid w:val="00B20007"/>
    <w:rsid w:val="00B97F4D"/>
    <w:rsid w:val="00C16FCE"/>
    <w:rsid w:val="00C30C97"/>
    <w:rsid w:val="00C37D6F"/>
    <w:rsid w:val="00C4194C"/>
    <w:rsid w:val="00C4295A"/>
    <w:rsid w:val="00C56C1D"/>
    <w:rsid w:val="00CC18E4"/>
    <w:rsid w:val="00CD081A"/>
    <w:rsid w:val="00D03283"/>
    <w:rsid w:val="00D1415E"/>
    <w:rsid w:val="00D15E84"/>
    <w:rsid w:val="00D15F63"/>
    <w:rsid w:val="00D46C47"/>
    <w:rsid w:val="00D52FE8"/>
    <w:rsid w:val="00D611EC"/>
    <w:rsid w:val="00D64E86"/>
    <w:rsid w:val="00D7568F"/>
    <w:rsid w:val="00D82C64"/>
    <w:rsid w:val="00DA5578"/>
    <w:rsid w:val="00DA79E1"/>
    <w:rsid w:val="00DE1575"/>
    <w:rsid w:val="00E452E9"/>
    <w:rsid w:val="00E45AFE"/>
    <w:rsid w:val="00E638C2"/>
    <w:rsid w:val="00E63D11"/>
    <w:rsid w:val="00E80710"/>
    <w:rsid w:val="00EA0A22"/>
    <w:rsid w:val="00EB118C"/>
    <w:rsid w:val="00EB2F70"/>
    <w:rsid w:val="00EB3E45"/>
    <w:rsid w:val="00EB431B"/>
    <w:rsid w:val="00EB4E4F"/>
    <w:rsid w:val="00EF46A2"/>
    <w:rsid w:val="00EF5561"/>
    <w:rsid w:val="00F02314"/>
    <w:rsid w:val="00F1503A"/>
    <w:rsid w:val="00F26EAF"/>
    <w:rsid w:val="00F812F9"/>
    <w:rsid w:val="00F86C61"/>
    <w:rsid w:val="00F91F76"/>
    <w:rsid w:val="00FD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50D39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86EC9"/>
    <w:pPr>
      <w:spacing w:after="80" w:line="240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086EC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A29C8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4A29C8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4A29C8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4A29C8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4A29C8"/>
    <w:rPr>
      <w:b/>
      <w:bCs/>
      <w:sz w:val="20"/>
      <w:szCs w:val="20"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4A29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4A29C8"/>
    <w:rPr>
      <w:rFonts w:ascii="Tahoma" w:hAnsi="Tahoma" w:cs="Tahoma"/>
      <w:sz w:val="16"/>
      <w:szCs w:val="16"/>
      <w:lang w:val="en-US"/>
    </w:rPr>
  </w:style>
  <w:style w:type="paragraph" w:styleId="Koptekst">
    <w:name w:val="header"/>
    <w:basedOn w:val="Normaal"/>
    <w:link w:val="KoptekstTeken"/>
    <w:uiPriority w:val="99"/>
    <w:unhideWhenUsed/>
    <w:rsid w:val="00D52FE8"/>
    <w:pPr>
      <w:tabs>
        <w:tab w:val="center" w:pos="4536"/>
        <w:tab w:val="right" w:pos="9072"/>
      </w:tabs>
      <w:spacing w:after="0"/>
    </w:pPr>
  </w:style>
  <w:style w:type="character" w:customStyle="1" w:styleId="KoptekstTeken">
    <w:name w:val="Koptekst Teken"/>
    <w:basedOn w:val="Standaardalinea-lettertype"/>
    <w:link w:val="Koptekst"/>
    <w:uiPriority w:val="99"/>
    <w:rsid w:val="00D52FE8"/>
    <w:rPr>
      <w:lang w:val="en-US"/>
    </w:rPr>
  </w:style>
  <w:style w:type="paragraph" w:styleId="Voettekst">
    <w:name w:val="footer"/>
    <w:basedOn w:val="Normaal"/>
    <w:link w:val="VoettekstTeken"/>
    <w:uiPriority w:val="99"/>
    <w:unhideWhenUsed/>
    <w:rsid w:val="00D52FE8"/>
    <w:pPr>
      <w:tabs>
        <w:tab w:val="center" w:pos="4536"/>
        <w:tab w:val="right" w:pos="9072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D52FE8"/>
    <w:rPr>
      <w:lang w:val="en-US"/>
    </w:rPr>
  </w:style>
  <w:style w:type="paragraph" w:customStyle="1" w:styleId="UMGBRIEFABSENDER">
    <w:name w:val="UMG BRIEF ABSENDER"/>
    <w:basedOn w:val="Normaal"/>
    <w:rsid w:val="00D52FE8"/>
    <w:pPr>
      <w:spacing w:after="0" w:line="160" w:lineRule="exact"/>
    </w:pPr>
    <w:rPr>
      <w:rFonts w:ascii="Arial" w:eastAsia="Times New Roman" w:hAnsi="Arial" w:cs="Times New Roman"/>
      <w:sz w:val="12"/>
      <w:szCs w:val="20"/>
      <w:lang w:val="de-DE" w:eastAsia="de-DE"/>
    </w:rPr>
  </w:style>
  <w:style w:type="paragraph" w:customStyle="1" w:styleId="UMGBRIEFADRESSFELD">
    <w:name w:val="UMG BRIEF ADRESSFELD"/>
    <w:rsid w:val="00D52FE8"/>
    <w:pPr>
      <w:spacing w:after="0" w:line="280" w:lineRule="exact"/>
    </w:pPr>
    <w:rPr>
      <w:rFonts w:ascii="Arial" w:eastAsia="Times New Roman" w:hAnsi="Arial" w:cs="Times New Roman"/>
      <w:noProof/>
      <w:sz w:val="20"/>
      <w:szCs w:val="20"/>
      <w:lang w:eastAsia="de-DE"/>
    </w:rPr>
  </w:style>
  <w:style w:type="paragraph" w:customStyle="1" w:styleId="UMGBRIEFBETREFF">
    <w:name w:val="UMG BRIEF BETREFF"/>
    <w:basedOn w:val="Normaal"/>
    <w:rsid w:val="00D52FE8"/>
    <w:pPr>
      <w:spacing w:after="0" w:line="280" w:lineRule="exact"/>
    </w:pPr>
    <w:rPr>
      <w:rFonts w:ascii="Arial" w:eastAsia="Times New Roman" w:hAnsi="Arial" w:cs="Times New Roman"/>
      <w:b/>
      <w:sz w:val="20"/>
      <w:szCs w:val="20"/>
      <w:lang w:val="de-DE" w:eastAsia="de-DE"/>
    </w:rPr>
  </w:style>
  <w:style w:type="paragraph" w:customStyle="1" w:styleId="UMGBRIEFZENTRUM">
    <w:name w:val="UMG BRIEF ZENTRUM"/>
    <w:basedOn w:val="Normaal"/>
    <w:rsid w:val="00D52FE8"/>
    <w:pPr>
      <w:spacing w:after="0" w:line="240" w:lineRule="exact"/>
      <w:jc w:val="right"/>
    </w:pPr>
    <w:rPr>
      <w:rFonts w:ascii="Arial" w:eastAsia="Times New Roman" w:hAnsi="Arial" w:cs="Times New Roman"/>
      <w:sz w:val="16"/>
      <w:szCs w:val="20"/>
      <w:lang w:val="de-DE" w:eastAsia="de-DE"/>
    </w:rPr>
  </w:style>
  <w:style w:type="paragraph" w:customStyle="1" w:styleId="UMGBRIEFDATEN">
    <w:name w:val="UMG BRIEF DATEN"/>
    <w:basedOn w:val="Normaal"/>
    <w:rsid w:val="00D52FE8"/>
    <w:pPr>
      <w:spacing w:after="0" w:line="200" w:lineRule="exact"/>
      <w:jc w:val="right"/>
    </w:pPr>
    <w:rPr>
      <w:rFonts w:ascii="Arial" w:eastAsia="Times New Roman" w:hAnsi="Arial" w:cs="Times New Roman"/>
      <w:sz w:val="13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86EC9"/>
    <w:pPr>
      <w:spacing w:after="80" w:line="240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086EC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A29C8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4A29C8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4A29C8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4A29C8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4A29C8"/>
    <w:rPr>
      <w:b/>
      <w:bCs/>
      <w:sz w:val="20"/>
      <w:szCs w:val="20"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4A29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4A29C8"/>
    <w:rPr>
      <w:rFonts w:ascii="Tahoma" w:hAnsi="Tahoma" w:cs="Tahoma"/>
      <w:sz w:val="16"/>
      <w:szCs w:val="16"/>
      <w:lang w:val="en-US"/>
    </w:rPr>
  </w:style>
  <w:style w:type="paragraph" w:styleId="Koptekst">
    <w:name w:val="header"/>
    <w:basedOn w:val="Normaal"/>
    <w:link w:val="KoptekstTeken"/>
    <w:uiPriority w:val="99"/>
    <w:unhideWhenUsed/>
    <w:rsid w:val="00D52FE8"/>
    <w:pPr>
      <w:tabs>
        <w:tab w:val="center" w:pos="4536"/>
        <w:tab w:val="right" w:pos="9072"/>
      </w:tabs>
      <w:spacing w:after="0"/>
    </w:pPr>
  </w:style>
  <w:style w:type="character" w:customStyle="1" w:styleId="KoptekstTeken">
    <w:name w:val="Koptekst Teken"/>
    <w:basedOn w:val="Standaardalinea-lettertype"/>
    <w:link w:val="Koptekst"/>
    <w:uiPriority w:val="99"/>
    <w:rsid w:val="00D52FE8"/>
    <w:rPr>
      <w:lang w:val="en-US"/>
    </w:rPr>
  </w:style>
  <w:style w:type="paragraph" w:styleId="Voettekst">
    <w:name w:val="footer"/>
    <w:basedOn w:val="Normaal"/>
    <w:link w:val="VoettekstTeken"/>
    <w:uiPriority w:val="99"/>
    <w:unhideWhenUsed/>
    <w:rsid w:val="00D52FE8"/>
    <w:pPr>
      <w:tabs>
        <w:tab w:val="center" w:pos="4536"/>
        <w:tab w:val="right" w:pos="9072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D52FE8"/>
    <w:rPr>
      <w:lang w:val="en-US"/>
    </w:rPr>
  </w:style>
  <w:style w:type="paragraph" w:customStyle="1" w:styleId="UMGBRIEFABSENDER">
    <w:name w:val="UMG BRIEF ABSENDER"/>
    <w:basedOn w:val="Normaal"/>
    <w:rsid w:val="00D52FE8"/>
    <w:pPr>
      <w:spacing w:after="0" w:line="160" w:lineRule="exact"/>
    </w:pPr>
    <w:rPr>
      <w:rFonts w:ascii="Arial" w:eastAsia="Times New Roman" w:hAnsi="Arial" w:cs="Times New Roman"/>
      <w:sz w:val="12"/>
      <w:szCs w:val="20"/>
      <w:lang w:val="de-DE" w:eastAsia="de-DE"/>
    </w:rPr>
  </w:style>
  <w:style w:type="paragraph" w:customStyle="1" w:styleId="UMGBRIEFADRESSFELD">
    <w:name w:val="UMG BRIEF ADRESSFELD"/>
    <w:rsid w:val="00D52FE8"/>
    <w:pPr>
      <w:spacing w:after="0" w:line="280" w:lineRule="exact"/>
    </w:pPr>
    <w:rPr>
      <w:rFonts w:ascii="Arial" w:eastAsia="Times New Roman" w:hAnsi="Arial" w:cs="Times New Roman"/>
      <w:noProof/>
      <w:sz w:val="20"/>
      <w:szCs w:val="20"/>
      <w:lang w:eastAsia="de-DE"/>
    </w:rPr>
  </w:style>
  <w:style w:type="paragraph" w:customStyle="1" w:styleId="UMGBRIEFBETREFF">
    <w:name w:val="UMG BRIEF BETREFF"/>
    <w:basedOn w:val="Normaal"/>
    <w:rsid w:val="00D52FE8"/>
    <w:pPr>
      <w:spacing w:after="0" w:line="280" w:lineRule="exact"/>
    </w:pPr>
    <w:rPr>
      <w:rFonts w:ascii="Arial" w:eastAsia="Times New Roman" w:hAnsi="Arial" w:cs="Times New Roman"/>
      <w:b/>
      <w:sz w:val="20"/>
      <w:szCs w:val="20"/>
      <w:lang w:val="de-DE" w:eastAsia="de-DE"/>
    </w:rPr>
  </w:style>
  <w:style w:type="paragraph" w:customStyle="1" w:styleId="UMGBRIEFZENTRUM">
    <w:name w:val="UMG BRIEF ZENTRUM"/>
    <w:basedOn w:val="Normaal"/>
    <w:rsid w:val="00D52FE8"/>
    <w:pPr>
      <w:spacing w:after="0" w:line="240" w:lineRule="exact"/>
      <w:jc w:val="right"/>
    </w:pPr>
    <w:rPr>
      <w:rFonts w:ascii="Arial" w:eastAsia="Times New Roman" w:hAnsi="Arial" w:cs="Times New Roman"/>
      <w:sz w:val="16"/>
      <w:szCs w:val="20"/>
      <w:lang w:val="de-DE" w:eastAsia="de-DE"/>
    </w:rPr>
  </w:style>
  <w:style w:type="paragraph" w:customStyle="1" w:styleId="UMGBRIEFDATEN">
    <w:name w:val="UMG BRIEF DATEN"/>
    <w:basedOn w:val="Normaal"/>
    <w:rsid w:val="00D52FE8"/>
    <w:pPr>
      <w:spacing w:after="0" w:line="200" w:lineRule="exact"/>
      <w:jc w:val="right"/>
    </w:pPr>
    <w:rPr>
      <w:rFonts w:ascii="Arial" w:eastAsia="Times New Roman" w:hAnsi="Arial" w:cs="Times New Roman"/>
      <w:sz w:val="13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C2570C-BE20-DD40-A065-5693558F9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72</Words>
  <Characters>4246</Characters>
  <Application>Microsoft Macintosh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ma, Karin</dc:creator>
  <cp:lastModifiedBy>Karin Jongsma</cp:lastModifiedBy>
  <cp:revision>4</cp:revision>
  <cp:lastPrinted>2017-07-11T14:33:00Z</cp:lastPrinted>
  <dcterms:created xsi:type="dcterms:W3CDTF">2020-05-26T14:34:00Z</dcterms:created>
  <dcterms:modified xsi:type="dcterms:W3CDTF">2020-05-26T14:38:00Z</dcterms:modified>
</cp:coreProperties>
</file>